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864DD" w:rsidRDefault="006864DD" w:rsidP="006864DD">
      <w:pPr>
        <w:tabs>
          <w:tab w:val="left" w:pos="-810"/>
        </w:tabs>
        <w:ind w:left="-810"/>
        <w:contextualSpacing/>
        <w:rPr>
          <w:b/>
        </w:rPr>
      </w:pPr>
      <w:r>
        <w:rPr>
          <w:b/>
        </w:rPr>
        <w:t>Appendix 1. Estimated Causes of neonatal mortality and age of death among neonates in the Nigeria 2013 DHS.</w:t>
      </w:r>
    </w:p>
    <w:p w:rsidR="006864DD" w:rsidRDefault="006864DD"/>
    <w:p w:rsidR="006864DD" w:rsidRDefault="006864DD" w:rsidP="006864DD">
      <w:pPr>
        <w:tabs>
          <w:tab w:val="left" w:pos="-810"/>
        </w:tabs>
        <w:ind w:left="-810"/>
        <w:contextualSpacing/>
        <w:rPr>
          <w:b/>
        </w:rPr>
      </w:pPr>
      <w:r w:rsidRPr="00D7278A">
        <w:rPr>
          <w:b/>
        </w:rPr>
        <w:t xml:space="preserve">Table </w:t>
      </w:r>
      <w:r>
        <w:rPr>
          <w:b/>
        </w:rPr>
        <w:t>A1</w:t>
      </w:r>
      <w:r w:rsidRPr="00D7278A">
        <w:rPr>
          <w:b/>
        </w:rPr>
        <w:t xml:space="preserve">.  Summary of </w:t>
      </w:r>
      <w:r>
        <w:rPr>
          <w:b/>
        </w:rPr>
        <w:t>causes of neonatal mortality among 326 deaths with physician coded verbal autopsy</w:t>
      </w:r>
      <w:r w:rsidRPr="00D7278A">
        <w:rPr>
          <w:b/>
        </w:rPr>
        <w:t>.</w:t>
      </w:r>
    </w:p>
    <w:tbl>
      <w:tblPr>
        <w:tblW w:w="8136" w:type="dxa"/>
        <w:tblInd w:w="-810" w:type="dxa"/>
        <w:tblLook w:val="04A0" w:firstRow="1" w:lastRow="0" w:firstColumn="1" w:lastColumn="0" w:noHBand="0" w:noVBand="1"/>
      </w:tblPr>
      <w:tblGrid>
        <w:gridCol w:w="4420"/>
        <w:gridCol w:w="1858"/>
        <w:gridCol w:w="1858"/>
      </w:tblGrid>
      <w:tr w:rsidR="00842B1B" w:rsidRPr="002B0876" w:rsidTr="00842B1B">
        <w:trPr>
          <w:trHeight w:hRule="exact" w:val="594"/>
        </w:trPr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42B1B" w:rsidRPr="002B0876" w:rsidRDefault="00842B1B" w:rsidP="00686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2B1B" w:rsidRDefault="00842B1B" w:rsidP="006864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 (unweighted)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42B1B" w:rsidRPr="006864DD" w:rsidRDefault="00842B1B" w:rsidP="006864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Survey weighted </w:t>
            </w:r>
            <w:r w:rsidRPr="006864D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ercent</w:t>
            </w:r>
          </w:p>
        </w:tc>
      </w:tr>
      <w:tr w:rsidR="00842B1B" w:rsidRPr="002B0876" w:rsidTr="00842B1B">
        <w:trPr>
          <w:trHeight w:hRule="exact" w:val="259"/>
        </w:trPr>
        <w:tc>
          <w:tcPr>
            <w:tcW w:w="4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42B1B" w:rsidRPr="002B0876" w:rsidRDefault="00842B1B" w:rsidP="00FC5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</w:rPr>
              <w:t>Estimated primary underlying cause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42B1B" w:rsidRPr="002B0876" w:rsidRDefault="00842B1B" w:rsidP="00FC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42B1B" w:rsidRPr="002B0876" w:rsidRDefault="00842B1B" w:rsidP="00FC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D414C" w:rsidRPr="0089415E" w:rsidTr="00A8437A">
        <w:trPr>
          <w:trHeight w:hRule="exact" w:val="259"/>
        </w:trPr>
        <w:tc>
          <w:tcPr>
            <w:tcW w:w="4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14C" w:rsidRDefault="00AD414C" w:rsidP="00AD414C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Pneumonia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vAlign w:val="bottom"/>
          </w:tcPr>
          <w:p w:rsidR="00AD414C" w:rsidRDefault="00AD414C" w:rsidP="00AD414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7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14C" w:rsidRDefault="00AD414C" w:rsidP="00AD414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%</w:t>
            </w:r>
          </w:p>
        </w:tc>
      </w:tr>
      <w:tr w:rsidR="00AD414C" w:rsidRPr="0089415E" w:rsidTr="00A8437A">
        <w:trPr>
          <w:trHeight w:hRule="exact" w:val="259"/>
        </w:trPr>
        <w:tc>
          <w:tcPr>
            <w:tcW w:w="4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14C" w:rsidRDefault="00AD414C" w:rsidP="00AD414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irth injury/ Birth asphyxia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vAlign w:val="bottom"/>
          </w:tcPr>
          <w:p w:rsidR="00AD414C" w:rsidRDefault="00AD414C" w:rsidP="00AD414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14C" w:rsidRDefault="00AD414C" w:rsidP="00AD414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%</w:t>
            </w:r>
          </w:p>
        </w:tc>
      </w:tr>
      <w:tr w:rsidR="00AD414C" w:rsidRPr="0089415E" w:rsidTr="00A8437A">
        <w:trPr>
          <w:trHeight w:hRule="exact" w:val="259"/>
        </w:trPr>
        <w:tc>
          <w:tcPr>
            <w:tcW w:w="4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14C" w:rsidRDefault="00AD414C" w:rsidP="00AD414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psis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vAlign w:val="bottom"/>
          </w:tcPr>
          <w:p w:rsidR="00AD414C" w:rsidRDefault="00AD414C" w:rsidP="00AD414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14C" w:rsidRDefault="00AD414C" w:rsidP="00AD414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%</w:t>
            </w:r>
          </w:p>
        </w:tc>
      </w:tr>
      <w:tr w:rsidR="00AD414C" w:rsidRPr="0089415E" w:rsidTr="00A8437A">
        <w:trPr>
          <w:trHeight w:hRule="exact" w:val="259"/>
        </w:trPr>
        <w:tc>
          <w:tcPr>
            <w:tcW w:w="4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14C" w:rsidRDefault="00AD414C" w:rsidP="00AD414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eterm delivery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vAlign w:val="bottom"/>
          </w:tcPr>
          <w:p w:rsidR="00AD414C" w:rsidRDefault="00AD414C" w:rsidP="00AD414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14C" w:rsidRDefault="00AD414C" w:rsidP="00AD414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%</w:t>
            </w:r>
          </w:p>
        </w:tc>
      </w:tr>
      <w:tr w:rsidR="00AD414C" w:rsidRPr="0089415E" w:rsidTr="00A8437A">
        <w:trPr>
          <w:trHeight w:hRule="exact" w:val="259"/>
        </w:trPr>
        <w:tc>
          <w:tcPr>
            <w:tcW w:w="4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14C" w:rsidRDefault="00AD414C" w:rsidP="00AD414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ningitis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vAlign w:val="bottom"/>
          </w:tcPr>
          <w:p w:rsidR="00AD414C" w:rsidRDefault="00AD414C" w:rsidP="00AD414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14C" w:rsidRDefault="00AD414C" w:rsidP="00AD414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%</w:t>
            </w:r>
          </w:p>
        </w:tc>
      </w:tr>
      <w:tr w:rsidR="00AD414C" w:rsidRPr="0089415E" w:rsidTr="00A8437A">
        <w:trPr>
          <w:trHeight w:hRule="exact" w:val="259"/>
        </w:trPr>
        <w:tc>
          <w:tcPr>
            <w:tcW w:w="4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14C" w:rsidRDefault="00AD414C" w:rsidP="00AD414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arrhea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vAlign w:val="bottom"/>
          </w:tcPr>
          <w:p w:rsidR="00AD414C" w:rsidRDefault="00AD414C" w:rsidP="00AD414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14C" w:rsidRDefault="00AD414C" w:rsidP="00AD414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%</w:t>
            </w:r>
          </w:p>
        </w:tc>
      </w:tr>
      <w:tr w:rsidR="00AD414C" w:rsidRPr="0089415E" w:rsidTr="00A8437A">
        <w:trPr>
          <w:trHeight w:hRule="exact" w:val="259"/>
        </w:trPr>
        <w:tc>
          <w:tcPr>
            <w:tcW w:w="4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14C" w:rsidRDefault="00AD414C" w:rsidP="00AD414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formation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vAlign w:val="bottom"/>
          </w:tcPr>
          <w:p w:rsidR="00AD414C" w:rsidRDefault="00AD414C" w:rsidP="00AD414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14C" w:rsidRDefault="00AD414C" w:rsidP="00AD414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%</w:t>
            </w:r>
          </w:p>
        </w:tc>
      </w:tr>
      <w:tr w:rsidR="00AD414C" w:rsidRPr="0089415E" w:rsidTr="00A8437A">
        <w:trPr>
          <w:trHeight w:hRule="exact" w:val="259"/>
        </w:trPr>
        <w:tc>
          <w:tcPr>
            <w:tcW w:w="4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14C" w:rsidRDefault="00AD414C" w:rsidP="00AD414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etanus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vAlign w:val="bottom"/>
          </w:tcPr>
          <w:p w:rsidR="00AD414C" w:rsidRDefault="00AD414C" w:rsidP="00AD414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14C" w:rsidRDefault="00AD414C" w:rsidP="00AD414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%</w:t>
            </w:r>
          </w:p>
        </w:tc>
      </w:tr>
      <w:tr w:rsidR="00AD414C" w:rsidRPr="0089415E" w:rsidTr="00A8437A">
        <w:trPr>
          <w:trHeight w:hRule="exact" w:val="259"/>
        </w:trPr>
        <w:tc>
          <w:tcPr>
            <w:tcW w:w="4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14C" w:rsidRDefault="00AD414C" w:rsidP="00AD414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vAlign w:val="bottom"/>
          </w:tcPr>
          <w:p w:rsidR="00AD414C" w:rsidRDefault="00AD414C" w:rsidP="00AD414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14C" w:rsidRDefault="00AD414C" w:rsidP="00AD414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%</w:t>
            </w:r>
          </w:p>
        </w:tc>
      </w:tr>
      <w:tr w:rsidR="00AD414C" w:rsidRPr="0089415E" w:rsidTr="00A8437A">
        <w:trPr>
          <w:trHeight w:hRule="exact" w:val="259"/>
        </w:trPr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414C" w:rsidRDefault="00AD414C" w:rsidP="00AD414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specified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D414C" w:rsidRDefault="00AD414C" w:rsidP="00AD414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414C" w:rsidRDefault="00AD414C" w:rsidP="00AD414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%</w:t>
            </w:r>
          </w:p>
        </w:tc>
      </w:tr>
    </w:tbl>
    <w:p w:rsidR="00DE1DA5" w:rsidRDefault="00DE1DA5"/>
    <w:p w:rsidR="00DE1DA5" w:rsidRDefault="00DE1DA5" w:rsidP="00DE1DA5">
      <w:pPr>
        <w:tabs>
          <w:tab w:val="left" w:pos="-810"/>
        </w:tabs>
        <w:ind w:left="-810"/>
        <w:contextualSpacing/>
        <w:rPr>
          <w:b/>
        </w:rPr>
      </w:pPr>
      <w:r w:rsidRPr="00D7278A">
        <w:rPr>
          <w:b/>
        </w:rPr>
        <w:t xml:space="preserve">Table </w:t>
      </w:r>
      <w:r>
        <w:rPr>
          <w:b/>
        </w:rPr>
        <w:t>A2</w:t>
      </w:r>
      <w:r w:rsidRPr="00D7278A">
        <w:rPr>
          <w:b/>
        </w:rPr>
        <w:t xml:space="preserve">.  Summary of </w:t>
      </w:r>
      <w:r>
        <w:rPr>
          <w:b/>
        </w:rPr>
        <w:t>ages at death among 326 deaths with physician coded verbal autopsy</w:t>
      </w:r>
      <w:r w:rsidRPr="00D7278A">
        <w:rPr>
          <w:b/>
        </w:rPr>
        <w:t>.</w:t>
      </w:r>
    </w:p>
    <w:tbl>
      <w:tblPr>
        <w:tblW w:w="8136" w:type="dxa"/>
        <w:tblInd w:w="-810" w:type="dxa"/>
        <w:tblLook w:val="04A0" w:firstRow="1" w:lastRow="0" w:firstColumn="1" w:lastColumn="0" w:noHBand="0" w:noVBand="1"/>
      </w:tblPr>
      <w:tblGrid>
        <w:gridCol w:w="4420"/>
        <w:gridCol w:w="1858"/>
        <w:gridCol w:w="1858"/>
      </w:tblGrid>
      <w:tr w:rsidR="00842B1B" w:rsidRPr="002B0876" w:rsidTr="00842B1B">
        <w:trPr>
          <w:trHeight w:hRule="exact" w:val="621"/>
        </w:trPr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42B1B" w:rsidRPr="002B0876" w:rsidRDefault="00842B1B" w:rsidP="00FC5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2B1B" w:rsidRDefault="00842B1B" w:rsidP="00DE1D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 (unweighted)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42B1B" w:rsidRPr="006864DD" w:rsidRDefault="00842B1B" w:rsidP="00DE1D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Survey weighted </w:t>
            </w:r>
            <w:r w:rsidRPr="006864D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ercent</w:t>
            </w:r>
          </w:p>
        </w:tc>
      </w:tr>
      <w:tr w:rsidR="00842B1B" w:rsidRPr="002B0876" w:rsidTr="00842B1B">
        <w:trPr>
          <w:trHeight w:hRule="exact" w:val="259"/>
        </w:trPr>
        <w:tc>
          <w:tcPr>
            <w:tcW w:w="4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42B1B" w:rsidRPr="002B0876" w:rsidRDefault="00842B1B" w:rsidP="00FC5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</w:rPr>
              <w:t>Reported age at death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42B1B" w:rsidRPr="002B0876" w:rsidRDefault="00842B1B" w:rsidP="00FC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42B1B" w:rsidRPr="002B0876" w:rsidRDefault="00842B1B" w:rsidP="00FC5E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6514C" w:rsidRPr="0089415E" w:rsidTr="00194945">
        <w:trPr>
          <w:trHeight w:hRule="exact" w:val="259"/>
        </w:trPr>
        <w:tc>
          <w:tcPr>
            <w:tcW w:w="4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4C" w:rsidRDefault="0056514C" w:rsidP="0056514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bookmarkStart w:id="0" w:name="_GoBack" w:colFirst="1" w:colLast="2"/>
            <w:r>
              <w:rPr>
                <w:rFonts w:ascii="Calibri" w:hAnsi="Calibri" w:cs="Calibri"/>
                <w:color w:val="000000"/>
              </w:rPr>
              <w:t>Day of birth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vAlign w:val="bottom"/>
          </w:tcPr>
          <w:p w:rsidR="0056514C" w:rsidRDefault="0056514C" w:rsidP="0056514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4C" w:rsidRDefault="0056514C" w:rsidP="0056514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0%</w:t>
            </w:r>
          </w:p>
        </w:tc>
      </w:tr>
      <w:tr w:rsidR="0056514C" w:rsidRPr="0089415E" w:rsidTr="00194945">
        <w:trPr>
          <w:trHeight w:hRule="exact" w:val="259"/>
        </w:trPr>
        <w:tc>
          <w:tcPr>
            <w:tcW w:w="4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4C" w:rsidRDefault="0056514C" w:rsidP="0056514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vAlign w:val="bottom"/>
          </w:tcPr>
          <w:p w:rsidR="0056514C" w:rsidRDefault="0056514C" w:rsidP="0056514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4C" w:rsidRDefault="0056514C" w:rsidP="0056514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2%</w:t>
            </w:r>
          </w:p>
        </w:tc>
      </w:tr>
      <w:tr w:rsidR="0056514C" w:rsidRPr="0089415E" w:rsidTr="00194945">
        <w:trPr>
          <w:trHeight w:hRule="exact" w:val="259"/>
        </w:trPr>
        <w:tc>
          <w:tcPr>
            <w:tcW w:w="4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4C" w:rsidRDefault="0056514C" w:rsidP="0056514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vAlign w:val="bottom"/>
          </w:tcPr>
          <w:p w:rsidR="0056514C" w:rsidRDefault="0056514C" w:rsidP="0056514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4C" w:rsidRDefault="0056514C" w:rsidP="0056514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3%</w:t>
            </w:r>
          </w:p>
        </w:tc>
      </w:tr>
      <w:tr w:rsidR="0056514C" w:rsidRPr="0089415E" w:rsidTr="00194945">
        <w:trPr>
          <w:trHeight w:hRule="exact" w:val="259"/>
        </w:trPr>
        <w:tc>
          <w:tcPr>
            <w:tcW w:w="4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4C" w:rsidRDefault="0056514C" w:rsidP="0056514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vAlign w:val="bottom"/>
          </w:tcPr>
          <w:p w:rsidR="0056514C" w:rsidRDefault="0056514C" w:rsidP="0056514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4C" w:rsidRDefault="0056514C" w:rsidP="0056514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4%</w:t>
            </w:r>
          </w:p>
        </w:tc>
      </w:tr>
      <w:tr w:rsidR="0056514C" w:rsidRPr="0089415E" w:rsidTr="00194945">
        <w:trPr>
          <w:trHeight w:hRule="exact" w:val="259"/>
        </w:trPr>
        <w:tc>
          <w:tcPr>
            <w:tcW w:w="4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4C" w:rsidRDefault="0056514C" w:rsidP="0056514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vAlign w:val="bottom"/>
          </w:tcPr>
          <w:p w:rsidR="0056514C" w:rsidRDefault="0056514C" w:rsidP="0056514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4C" w:rsidRDefault="0056514C" w:rsidP="0056514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%</w:t>
            </w:r>
          </w:p>
        </w:tc>
      </w:tr>
      <w:tr w:rsidR="0056514C" w:rsidRPr="0089415E" w:rsidTr="00194945">
        <w:trPr>
          <w:trHeight w:hRule="exact" w:val="259"/>
        </w:trPr>
        <w:tc>
          <w:tcPr>
            <w:tcW w:w="4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4C" w:rsidRDefault="0056514C" w:rsidP="0056514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vAlign w:val="bottom"/>
          </w:tcPr>
          <w:p w:rsidR="0056514C" w:rsidRDefault="0056514C" w:rsidP="0056514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4C" w:rsidRDefault="0056514C" w:rsidP="0056514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%</w:t>
            </w:r>
          </w:p>
        </w:tc>
      </w:tr>
      <w:tr w:rsidR="0056514C" w:rsidRPr="0089415E" w:rsidTr="00194945">
        <w:trPr>
          <w:trHeight w:hRule="exact" w:val="259"/>
        </w:trPr>
        <w:tc>
          <w:tcPr>
            <w:tcW w:w="4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4C" w:rsidRDefault="0056514C" w:rsidP="0056514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vAlign w:val="bottom"/>
          </w:tcPr>
          <w:p w:rsidR="0056514C" w:rsidRDefault="0056514C" w:rsidP="0056514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4C" w:rsidRDefault="0056514C" w:rsidP="0056514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%</w:t>
            </w:r>
          </w:p>
        </w:tc>
      </w:tr>
      <w:tr w:rsidR="0056514C" w:rsidRPr="0089415E" w:rsidTr="00194945">
        <w:trPr>
          <w:trHeight w:hRule="exact" w:val="259"/>
        </w:trPr>
        <w:tc>
          <w:tcPr>
            <w:tcW w:w="4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4C" w:rsidRDefault="0056514C" w:rsidP="0056514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vAlign w:val="bottom"/>
          </w:tcPr>
          <w:p w:rsidR="0056514C" w:rsidRDefault="0056514C" w:rsidP="0056514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4C" w:rsidRDefault="0056514C" w:rsidP="0056514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%</w:t>
            </w:r>
          </w:p>
        </w:tc>
      </w:tr>
      <w:tr w:rsidR="0056514C" w:rsidRPr="0089415E" w:rsidTr="00194945">
        <w:trPr>
          <w:trHeight w:hRule="exact" w:val="259"/>
        </w:trPr>
        <w:tc>
          <w:tcPr>
            <w:tcW w:w="4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4C" w:rsidRDefault="0056514C" w:rsidP="0056514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vAlign w:val="bottom"/>
          </w:tcPr>
          <w:p w:rsidR="0056514C" w:rsidRDefault="0056514C" w:rsidP="0056514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4C" w:rsidRDefault="0056514C" w:rsidP="0056514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%</w:t>
            </w:r>
          </w:p>
        </w:tc>
      </w:tr>
      <w:tr w:rsidR="0056514C" w:rsidRPr="0089415E" w:rsidTr="00194945">
        <w:trPr>
          <w:trHeight w:hRule="exact" w:val="259"/>
        </w:trPr>
        <w:tc>
          <w:tcPr>
            <w:tcW w:w="4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4C" w:rsidRDefault="0056514C" w:rsidP="0056514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vAlign w:val="bottom"/>
          </w:tcPr>
          <w:p w:rsidR="0056514C" w:rsidRDefault="0056514C" w:rsidP="0056514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4C" w:rsidRDefault="0056514C" w:rsidP="0056514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%</w:t>
            </w:r>
          </w:p>
        </w:tc>
      </w:tr>
      <w:tr w:rsidR="0056514C" w:rsidRPr="0089415E" w:rsidTr="00194945">
        <w:trPr>
          <w:trHeight w:hRule="exact" w:val="259"/>
        </w:trPr>
        <w:tc>
          <w:tcPr>
            <w:tcW w:w="4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4C" w:rsidRDefault="0056514C" w:rsidP="0056514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vAlign w:val="bottom"/>
          </w:tcPr>
          <w:p w:rsidR="0056514C" w:rsidRDefault="0056514C" w:rsidP="0056514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4C" w:rsidRDefault="0056514C" w:rsidP="0056514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%</w:t>
            </w:r>
          </w:p>
        </w:tc>
      </w:tr>
      <w:tr w:rsidR="0056514C" w:rsidRPr="0089415E" w:rsidTr="00194945">
        <w:trPr>
          <w:trHeight w:hRule="exact" w:val="259"/>
        </w:trPr>
        <w:tc>
          <w:tcPr>
            <w:tcW w:w="4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4C" w:rsidRDefault="0056514C" w:rsidP="0056514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vAlign w:val="bottom"/>
          </w:tcPr>
          <w:p w:rsidR="0056514C" w:rsidRDefault="0056514C" w:rsidP="0056514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4C" w:rsidRDefault="0056514C" w:rsidP="0056514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%</w:t>
            </w:r>
          </w:p>
        </w:tc>
      </w:tr>
      <w:tr w:rsidR="0056514C" w:rsidRPr="0089415E" w:rsidTr="00194945">
        <w:trPr>
          <w:trHeight w:hRule="exact" w:val="259"/>
        </w:trPr>
        <w:tc>
          <w:tcPr>
            <w:tcW w:w="4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4C" w:rsidRDefault="0056514C" w:rsidP="0056514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vAlign w:val="bottom"/>
          </w:tcPr>
          <w:p w:rsidR="0056514C" w:rsidRDefault="0056514C" w:rsidP="0056514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4C" w:rsidRDefault="0056514C" w:rsidP="0056514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%</w:t>
            </w:r>
          </w:p>
        </w:tc>
      </w:tr>
      <w:tr w:rsidR="0056514C" w:rsidRPr="0089415E" w:rsidTr="00194945">
        <w:trPr>
          <w:trHeight w:hRule="exact" w:val="259"/>
        </w:trPr>
        <w:tc>
          <w:tcPr>
            <w:tcW w:w="4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4C" w:rsidRDefault="0056514C" w:rsidP="0056514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vAlign w:val="bottom"/>
          </w:tcPr>
          <w:p w:rsidR="0056514C" w:rsidRDefault="0056514C" w:rsidP="0056514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4C" w:rsidRDefault="0056514C" w:rsidP="0056514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%</w:t>
            </w:r>
          </w:p>
        </w:tc>
      </w:tr>
      <w:tr w:rsidR="0056514C" w:rsidRPr="0089415E" w:rsidTr="00194945">
        <w:trPr>
          <w:trHeight w:hRule="exact" w:val="259"/>
        </w:trPr>
        <w:tc>
          <w:tcPr>
            <w:tcW w:w="4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4C" w:rsidRDefault="0056514C" w:rsidP="0056514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vAlign w:val="bottom"/>
          </w:tcPr>
          <w:p w:rsidR="0056514C" w:rsidRDefault="0056514C" w:rsidP="0056514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4C" w:rsidRDefault="0056514C" w:rsidP="0056514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%</w:t>
            </w:r>
          </w:p>
        </w:tc>
      </w:tr>
      <w:tr w:rsidR="0056514C" w:rsidRPr="0089415E" w:rsidTr="00194945">
        <w:trPr>
          <w:trHeight w:hRule="exact" w:val="259"/>
        </w:trPr>
        <w:tc>
          <w:tcPr>
            <w:tcW w:w="4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4C" w:rsidRDefault="0056514C" w:rsidP="0056514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vAlign w:val="bottom"/>
          </w:tcPr>
          <w:p w:rsidR="0056514C" w:rsidRDefault="0056514C" w:rsidP="0056514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4C" w:rsidRDefault="0056514C" w:rsidP="0056514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%</w:t>
            </w:r>
          </w:p>
        </w:tc>
      </w:tr>
      <w:tr w:rsidR="0056514C" w:rsidRPr="0089415E" w:rsidTr="00194945">
        <w:trPr>
          <w:trHeight w:hRule="exact" w:val="259"/>
        </w:trPr>
        <w:tc>
          <w:tcPr>
            <w:tcW w:w="4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4C" w:rsidRDefault="0056514C" w:rsidP="0056514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vAlign w:val="bottom"/>
          </w:tcPr>
          <w:p w:rsidR="0056514C" w:rsidRDefault="0056514C" w:rsidP="0056514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4C" w:rsidRDefault="0056514C" w:rsidP="0056514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%</w:t>
            </w:r>
          </w:p>
        </w:tc>
      </w:tr>
      <w:tr w:rsidR="0056514C" w:rsidRPr="0089415E" w:rsidTr="00194945">
        <w:trPr>
          <w:trHeight w:hRule="exact" w:val="259"/>
        </w:trPr>
        <w:tc>
          <w:tcPr>
            <w:tcW w:w="4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4C" w:rsidRDefault="0056514C" w:rsidP="0056514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vAlign w:val="bottom"/>
          </w:tcPr>
          <w:p w:rsidR="0056514C" w:rsidRDefault="0056514C" w:rsidP="0056514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4C" w:rsidRDefault="0056514C" w:rsidP="0056514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%</w:t>
            </w:r>
          </w:p>
        </w:tc>
      </w:tr>
      <w:tr w:rsidR="0056514C" w:rsidRPr="0089415E" w:rsidTr="00194945">
        <w:trPr>
          <w:trHeight w:hRule="exact" w:val="259"/>
        </w:trPr>
        <w:tc>
          <w:tcPr>
            <w:tcW w:w="4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4C" w:rsidRDefault="0056514C" w:rsidP="0056514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vAlign w:val="bottom"/>
          </w:tcPr>
          <w:p w:rsidR="0056514C" w:rsidRDefault="0056514C" w:rsidP="0056514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4C" w:rsidRDefault="0056514C" w:rsidP="0056514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</w:tr>
      <w:tr w:rsidR="0056514C" w:rsidRPr="0089415E" w:rsidTr="00194945">
        <w:trPr>
          <w:trHeight w:hRule="exact" w:val="259"/>
        </w:trPr>
        <w:tc>
          <w:tcPr>
            <w:tcW w:w="4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4C" w:rsidRDefault="0056514C" w:rsidP="0056514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vAlign w:val="bottom"/>
          </w:tcPr>
          <w:p w:rsidR="0056514C" w:rsidRDefault="0056514C" w:rsidP="0056514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4C" w:rsidRDefault="0056514C" w:rsidP="0056514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%</w:t>
            </w:r>
          </w:p>
        </w:tc>
      </w:tr>
      <w:tr w:rsidR="0056514C" w:rsidRPr="0089415E" w:rsidTr="00194945">
        <w:trPr>
          <w:trHeight w:hRule="exact" w:val="259"/>
        </w:trPr>
        <w:tc>
          <w:tcPr>
            <w:tcW w:w="4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4C" w:rsidRDefault="0056514C" w:rsidP="0056514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vAlign w:val="bottom"/>
          </w:tcPr>
          <w:p w:rsidR="0056514C" w:rsidRDefault="0056514C" w:rsidP="0056514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4C" w:rsidRDefault="0056514C" w:rsidP="0056514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%</w:t>
            </w:r>
          </w:p>
        </w:tc>
      </w:tr>
      <w:tr w:rsidR="0056514C" w:rsidRPr="0089415E" w:rsidTr="00194945">
        <w:trPr>
          <w:trHeight w:hRule="exact" w:val="259"/>
        </w:trPr>
        <w:tc>
          <w:tcPr>
            <w:tcW w:w="4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4C" w:rsidRDefault="0056514C" w:rsidP="0056514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vAlign w:val="bottom"/>
          </w:tcPr>
          <w:p w:rsidR="0056514C" w:rsidRDefault="0056514C" w:rsidP="0056514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4C" w:rsidRDefault="0056514C" w:rsidP="0056514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%</w:t>
            </w:r>
          </w:p>
        </w:tc>
      </w:tr>
      <w:tr w:rsidR="0056514C" w:rsidRPr="0089415E" w:rsidTr="00194945">
        <w:trPr>
          <w:trHeight w:hRule="exact" w:val="259"/>
        </w:trPr>
        <w:tc>
          <w:tcPr>
            <w:tcW w:w="4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4C" w:rsidRDefault="0056514C" w:rsidP="0056514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vAlign w:val="bottom"/>
          </w:tcPr>
          <w:p w:rsidR="0056514C" w:rsidRDefault="0056514C" w:rsidP="0056514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4C" w:rsidRDefault="0056514C" w:rsidP="0056514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%</w:t>
            </w:r>
          </w:p>
        </w:tc>
      </w:tr>
      <w:tr w:rsidR="0056514C" w:rsidRPr="0089415E" w:rsidTr="00194945">
        <w:trPr>
          <w:trHeight w:hRule="exact" w:val="259"/>
        </w:trPr>
        <w:tc>
          <w:tcPr>
            <w:tcW w:w="4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4C" w:rsidRDefault="0056514C" w:rsidP="0056514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vAlign w:val="bottom"/>
          </w:tcPr>
          <w:p w:rsidR="0056514C" w:rsidRDefault="0056514C" w:rsidP="0056514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4C" w:rsidRDefault="0056514C" w:rsidP="0056514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</w:tr>
      <w:tr w:rsidR="0056514C" w:rsidRPr="0089415E" w:rsidTr="00194945">
        <w:trPr>
          <w:trHeight w:hRule="exact" w:val="259"/>
        </w:trPr>
        <w:tc>
          <w:tcPr>
            <w:tcW w:w="4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4C" w:rsidRDefault="0056514C" w:rsidP="0056514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vAlign w:val="bottom"/>
          </w:tcPr>
          <w:p w:rsidR="0056514C" w:rsidRDefault="0056514C" w:rsidP="0056514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4C" w:rsidRDefault="0056514C" w:rsidP="0056514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%</w:t>
            </w:r>
          </w:p>
        </w:tc>
      </w:tr>
      <w:tr w:rsidR="0056514C" w:rsidRPr="0089415E" w:rsidTr="00194945">
        <w:trPr>
          <w:trHeight w:hRule="exact" w:val="259"/>
        </w:trPr>
        <w:tc>
          <w:tcPr>
            <w:tcW w:w="4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4C" w:rsidRDefault="0056514C" w:rsidP="0056514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vAlign w:val="bottom"/>
          </w:tcPr>
          <w:p w:rsidR="0056514C" w:rsidRDefault="0056514C" w:rsidP="0056514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4C" w:rsidRDefault="0056514C" w:rsidP="0056514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</w:tr>
      <w:tr w:rsidR="0056514C" w:rsidRPr="0089415E" w:rsidTr="00194945">
        <w:trPr>
          <w:trHeight w:hRule="exact" w:val="259"/>
        </w:trPr>
        <w:tc>
          <w:tcPr>
            <w:tcW w:w="4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4C" w:rsidRDefault="0056514C" w:rsidP="0056514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vAlign w:val="bottom"/>
          </w:tcPr>
          <w:p w:rsidR="0056514C" w:rsidRDefault="0056514C" w:rsidP="0056514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14C" w:rsidRDefault="0056514C" w:rsidP="0056514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%</w:t>
            </w:r>
          </w:p>
        </w:tc>
      </w:tr>
      <w:tr w:rsidR="0056514C" w:rsidRPr="0089415E" w:rsidTr="00194945">
        <w:trPr>
          <w:trHeight w:hRule="exact" w:val="259"/>
        </w:trPr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514C" w:rsidRDefault="0056514C" w:rsidP="0056514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6514C" w:rsidRDefault="0056514C" w:rsidP="0056514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514C" w:rsidRDefault="0056514C" w:rsidP="0056514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%</w:t>
            </w:r>
          </w:p>
        </w:tc>
      </w:tr>
      <w:bookmarkEnd w:id="0"/>
    </w:tbl>
    <w:p w:rsidR="00DE1DA5" w:rsidRDefault="00DE1DA5"/>
    <w:sectPr w:rsidR="00DE1DA5" w:rsidSect="00FE33A7">
      <w:pgSz w:w="12240" w:h="15840"/>
      <w:pgMar w:top="1152" w:right="1440" w:bottom="86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4DD"/>
    <w:rsid w:val="00046E5F"/>
    <w:rsid w:val="00165A3D"/>
    <w:rsid w:val="001C571A"/>
    <w:rsid w:val="001F1F82"/>
    <w:rsid w:val="002F7D2B"/>
    <w:rsid w:val="00327BB2"/>
    <w:rsid w:val="00363383"/>
    <w:rsid w:val="00474631"/>
    <w:rsid w:val="004C2887"/>
    <w:rsid w:val="0056514C"/>
    <w:rsid w:val="005D2955"/>
    <w:rsid w:val="00647285"/>
    <w:rsid w:val="006864DD"/>
    <w:rsid w:val="00842B1B"/>
    <w:rsid w:val="008835B8"/>
    <w:rsid w:val="0089415E"/>
    <w:rsid w:val="009A3147"/>
    <w:rsid w:val="009C3792"/>
    <w:rsid w:val="009C75A5"/>
    <w:rsid w:val="00AB34C9"/>
    <w:rsid w:val="00AD414C"/>
    <w:rsid w:val="00BE2A2F"/>
    <w:rsid w:val="00BF1386"/>
    <w:rsid w:val="00BF38E8"/>
    <w:rsid w:val="00D95BD2"/>
    <w:rsid w:val="00DE1DA5"/>
    <w:rsid w:val="00FE3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071B44"/>
  <w15:chartTrackingRefBased/>
  <w15:docId w15:val="{84E2C041-5E24-154D-A655-0586C45DF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864DD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60</Words>
  <Characters>805</Characters>
  <Application>Microsoft Office Word</Application>
  <DocSecurity>0</DocSecurity>
  <Lines>50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Perin</dc:creator>
  <cp:keywords/>
  <dc:description/>
  <cp:lastModifiedBy>Jamie Perin</cp:lastModifiedBy>
  <cp:revision>8</cp:revision>
  <dcterms:created xsi:type="dcterms:W3CDTF">2020-05-05T17:38:00Z</dcterms:created>
  <dcterms:modified xsi:type="dcterms:W3CDTF">2020-05-05T17:54:00Z</dcterms:modified>
</cp:coreProperties>
</file>